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F4959" w:rsidRPr="00E22A5E" w:rsidRDefault="00BF4959" w:rsidP="00BF4959">
      <w:pPr>
        <w:spacing w:line="360" w:lineRule="auto"/>
        <w:rPr>
          <w:rFonts w:ascii="Times New Roman" w:hAnsi="Times New Roman" w:cs="Times New Roman"/>
          <w:sz w:val="24"/>
        </w:rPr>
      </w:pPr>
      <w:bookmarkStart w:id="0" w:name="_GoBack"/>
    </w:p>
    <w:p w:rsidR="00BF4959" w:rsidRPr="00E22A5E" w:rsidRDefault="00BF4959" w:rsidP="00BF4959">
      <w:pPr>
        <w:spacing w:line="360" w:lineRule="auto"/>
        <w:rPr>
          <w:rFonts w:ascii="Times New Roman" w:hAnsi="Times New Roman" w:cs="Times New Roman"/>
          <w:sz w:val="24"/>
        </w:rPr>
      </w:pPr>
      <w:r w:rsidRPr="00E22A5E">
        <w:rPr>
          <w:rFonts w:ascii="Times New Roman" w:hAnsi="Times New Roman" w:cs="Times New Roman" w:hint="eastAsia"/>
          <w:sz w:val="24"/>
        </w:rPr>
        <w:t>S</w:t>
      </w:r>
      <w:r w:rsidRPr="00E22A5E">
        <w:rPr>
          <w:rFonts w:ascii="Times New Roman" w:hAnsi="Times New Roman" w:cs="Times New Roman"/>
          <w:sz w:val="24"/>
        </w:rPr>
        <w:t>UPPLEMENTARY DATA</w:t>
      </w:r>
    </w:p>
    <w:p w:rsidR="00BF4959" w:rsidRPr="00E22A5E" w:rsidRDefault="00BF4959" w:rsidP="00BF4959">
      <w:pPr>
        <w:spacing w:line="360" w:lineRule="auto"/>
        <w:rPr>
          <w:rFonts w:ascii="Times New Roman" w:hAnsi="Times New Roman" w:cs="Times New Roman"/>
          <w:sz w:val="24"/>
        </w:rPr>
      </w:pPr>
      <w:r w:rsidRPr="00E22A5E">
        <w:rPr>
          <w:rFonts w:ascii="Times New Roman" w:hAnsi="Times New Roman" w:cs="Times New Roman"/>
          <w:sz w:val="24"/>
        </w:rPr>
        <w:t xml:space="preserve">A set of an additional new ICON probe (5’-gcggcXccgccgggcgcgcggggcctagtgagtcgtat-3’) targeting upstream methylated cytosine (35 bases upstream of the target methylated cytosine shown in </w:t>
      </w:r>
      <w:r>
        <w:rPr>
          <w:rFonts w:ascii="Times New Roman" w:hAnsi="Times New Roman" w:cs="Times New Roman"/>
          <w:sz w:val="24"/>
        </w:rPr>
        <w:t xml:space="preserve">Figure </w:t>
      </w:r>
      <w:r w:rsidRPr="00E57E62">
        <w:rPr>
          <w:rFonts w:ascii="Times New Roman" w:hAnsi="Times New Roman" w:cs="Times New Roman"/>
          <w:color w:val="FF0000"/>
          <w:sz w:val="24"/>
        </w:rPr>
        <w:t>1</w:t>
      </w:r>
      <w:r w:rsidRPr="00E22A5E">
        <w:rPr>
          <w:rFonts w:ascii="Times New Roman" w:hAnsi="Times New Roman" w:cs="Times New Roman"/>
          <w:sz w:val="24"/>
        </w:rPr>
        <w:t>, upper panel indicated by black arrow) with a different padlock probe ligation site and different detecting probes was used. For multicolor metric immunofluorescence staining on glass slides, detected probes were either labeled with green Alexa Fluor 488 or red Alexa Fluor 594 fluorescent agent for differential demonstration of the murine RANK gene target sequences. A glass slide was spotted “1” as a previous target sequence with methylated cytosine, “4” as a new target sequence with methylated cytosine, “3” as a mixture of two target sequences, and “2” as a mixture of non-methylated target sequences (negative control). On glass slides, two kinds of ICON probe</w:t>
      </w:r>
      <w:r>
        <w:rPr>
          <w:rFonts w:ascii="Times New Roman" w:hAnsi="Times New Roman" w:cs="Times New Roman"/>
          <w:sz w:val="24"/>
        </w:rPr>
        <w:t>s</w:t>
      </w:r>
      <w:r w:rsidRPr="00E22A5E">
        <w:rPr>
          <w:rFonts w:ascii="Times New Roman" w:hAnsi="Times New Roman" w:cs="Times New Roman"/>
          <w:sz w:val="24"/>
        </w:rPr>
        <w:t xml:space="preserve"> differentially identified target DNA showing double methylated DNA as yellow fluorescence (white arrow).</w:t>
      </w:r>
    </w:p>
    <w:p w:rsidR="00BF4959" w:rsidRPr="004D5940" w:rsidRDefault="00BF4959" w:rsidP="00BF4959">
      <w:pPr>
        <w:spacing w:line="360" w:lineRule="auto"/>
        <w:rPr>
          <w:rFonts w:ascii="Times New Roman" w:hAnsi="Times New Roman" w:cs="Times New Roman"/>
          <w:sz w:val="24"/>
        </w:rPr>
      </w:pPr>
    </w:p>
    <w:p w:rsidR="00BF4959" w:rsidRDefault="00BF4959" w:rsidP="00BF4959">
      <w:pPr>
        <w:spacing w:line="360" w:lineRule="auto"/>
        <w:rPr>
          <w:rFonts w:ascii="Times New Roman" w:hAnsi="Times New Roman" w:cs="Times New Roman"/>
          <w:sz w:val="24"/>
        </w:rPr>
      </w:pPr>
    </w:p>
    <w:bookmarkEnd w:id="0"/>
    <w:p w:rsidR="001664B7" w:rsidRDefault="001664B7"/>
    <w:sectPr w:rsidR="001664B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4959"/>
    <w:rsid w:val="00040B21"/>
    <w:rsid w:val="0004689E"/>
    <w:rsid w:val="00064721"/>
    <w:rsid w:val="0008712A"/>
    <w:rsid w:val="00091F47"/>
    <w:rsid w:val="000B1979"/>
    <w:rsid w:val="000D1A06"/>
    <w:rsid w:val="000D770E"/>
    <w:rsid w:val="000F434D"/>
    <w:rsid w:val="001040FE"/>
    <w:rsid w:val="00143FFC"/>
    <w:rsid w:val="00164B04"/>
    <w:rsid w:val="001664B7"/>
    <w:rsid w:val="001710B8"/>
    <w:rsid w:val="0017751B"/>
    <w:rsid w:val="001A635E"/>
    <w:rsid w:val="001A6997"/>
    <w:rsid w:val="001A6D16"/>
    <w:rsid w:val="001A7CA1"/>
    <w:rsid w:val="001B4669"/>
    <w:rsid w:val="001C6CBA"/>
    <w:rsid w:val="001D4163"/>
    <w:rsid w:val="001D7FBB"/>
    <w:rsid w:val="00231DED"/>
    <w:rsid w:val="00251B8F"/>
    <w:rsid w:val="00254BE4"/>
    <w:rsid w:val="00261403"/>
    <w:rsid w:val="00290BEC"/>
    <w:rsid w:val="00295773"/>
    <w:rsid w:val="00297F28"/>
    <w:rsid w:val="002B7DAC"/>
    <w:rsid w:val="002C6924"/>
    <w:rsid w:val="002D45D0"/>
    <w:rsid w:val="002E0FD3"/>
    <w:rsid w:val="002E75E6"/>
    <w:rsid w:val="0033635E"/>
    <w:rsid w:val="0034135A"/>
    <w:rsid w:val="003553F2"/>
    <w:rsid w:val="00372829"/>
    <w:rsid w:val="00394F88"/>
    <w:rsid w:val="003B0FF2"/>
    <w:rsid w:val="003E4E7B"/>
    <w:rsid w:val="003E5559"/>
    <w:rsid w:val="0041390D"/>
    <w:rsid w:val="00421101"/>
    <w:rsid w:val="004315DE"/>
    <w:rsid w:val="0043287F"/>
    <w:rsid w:val="00466592"/>
    <w:rsid w:val="004701BA"/>
    <w:rsid w:val="0047651E"/>
    <w:rsid w:val="0048281D"/>
    <w:rsid w:val="004B6B44"/>
    <w:rsid w:val="004C333A"/>
    <w:rsid w:val="004C67BB"/>
    <w:rsid w:val="004D5678"/>
    <w:rsid w:val="004D7B04"/>
    <w:rsid w:val="004F0078"/>
    <w:rsid w:val="005164DC"/>
    <w:rsid w:val="00522BFF"/>
    <w:rsid w:val="00531CAD"/>
    <w:rsid w:val="00534F07"/>
    <w:rsid w:val="0057369D"/>
    <w:rsid w:val="00594FB9"/>
    <w:rsid w:val="005A521C"/>
    <w:rsid w:val="005B0150"/>
    <w:rsid w:val="005C7E75"/>
    <w:rsid w:val="005D3364"/>
    <w:rsid w:val="005F5DA2"/>
    <w:rsid w:val="00605353"/>
    <w:rsid w:val="00613559"/>
    <w:rsid w:val="00614ECF"/>
    <w:rsid w:val="00624E21"/>
    <w:rsid w:val="0063181C"/>
    <w:rsid w:val="00643976"/>
    <w:rsid w:val="00651279"/>
    <w:rsid w:val="006775DC"/>
    <w:rsid w:val="006A3CCD"/>
    <w:rsid w:val="006C57F9"/>
    <w:rsid w:val="00734959"/>
    <w:rsid w:val="0074430F"/>
    <w:rsid w:val="00745A18"/>
    <w:rsid w:val="007604CE"/>
    <w:rsid w:val="0076294F"/>
    <w:rsid w:val="007631AA"/>
    <w:rsid w:val="007A30A3"/>
    <w:rsid w:val="007B0545"/>
    <w:rsid w:val="007B43EE"/>
    <w:rsid w:val="007C721C"/>
    <w:rsid w:val="007E75F2"/>
    <w:rsid w:val="007F4B63"/>
    <w:rsid w:val="008136E9"/>
    <w:rsid w:val="008159D7"/>
    <w:rsid w:val="00837F5A"/>
    <w:rsid w:val="00846388"/>
    <w:rsid w:val="008548D4"/>
    <w:rsid w:val="00857154"/>
    <w:rsid w:val="00866878"/>
    <w:rsid w:val="00886A2E"/>
    <w:rsid w:val="008B044E"/>
    <w:rsid w:val="008D062C"/>
    <w:rsid w:val="008D58CD"/>
    <w:rsid w:val="0090115E"/>
    <w:rsid w:val="00920EDF"/>
    <w:rsid w:val="00934C50"/>
    <w:rsid w:val="00944692"/>
    <w:rsid w:val="00956910"/>
    <w:rsid w:val="009629FC"/>
    <w:rsid w:val="0099539F"/>
    <w:rsid w:val="009B6295"/>
    <w:rsid w:val="009C47D8"/>
    <w:rsid w:val="009E4A6F"/>
    <w:rsid w:val="009E5C9B"/>
    <w:rsid w:val="00A13EC5"/>
    <w:rsid w:val="00A37F41"/>
    <w:rsid w:val="00A75C58"/>
    <w:rsid w:val="00A80B02"/>
    <w:rsid w:val="00A944D8"/>
    <w:rsid w:val="00A9564C"/>
    <w:rsid w:val="00AE678E"/>
    <w:rsid w:val="00B04742"/>
    <w:rsid w:val="00B06B50"/>
    <w:rsid w:val="00B379F9"/>
    <w:rsid w:val="00B37DED"/>
    <w:rsid w:val="00B50A08"/>
    <w:rsid w:val="00B64908"/>
    <w:rsid w:val="00B74486"/>
    <w:rsid w:val="00B77D4D"/>
    <w:rsid w:val="00BB6118"/>
    <w:rsid w:val="00BD727C"/>
    <w:rsid w:val="00BE4BAA"/>
    <w:rsid w:val="00BF2940"/>
    <w:rsid w:val="00BF4959"/>
    <w:rsid w:val="00C02493"/>
    <w:rsid w:val="00C23C67"/>
    <w:rsid w:val="00C56900"/>
    <w:rsid w:val="00C6423C"/>
    <w:rsid w:val="00C769BD"/>
    <w:rsid w:val="00CD6D05"/>
    <w:rsid w:val="00CE15E3"/>
    <w:rsid w:val="00D012C4"/>
    <w:rsid w:val="00D0381A"/>
    <w:rsid w:val="00D2657F"/>
    <w:rsid w:val="00D26A82"/>
    <w:rsid w:val="00D44E32"/>
    <w:rsid w:val="00D5210A"/>
    <w:rsid w:val="00DC2BF6"/>
    <w:rsid w:val="00DF1B6F"/>
    <w:rsid w:val="00E165F1"/>
    <w:rsid w:val="00E307CA"/>
    <w:rsid w:val="00E46C15"/>
    <w:rsid w:val="00E705E9"/>
    <w:rsid w:val="00E72889"/>
    <w:rsid w:val="00E80CBC"/>
    <w:rsid w:val="00E8610C"/>
    <w:rsid w:val="00E86C86"/>
    <w:rsid w:val="00EA0807"/>
    <w:rsid w:val="00EF3A8E"/>
    <w:rsid w:val="00F65F23"/>
    <w:rsid w:val="00F75C03"/>
    <w:rsid w:val="00F8059B"/>
    <w:rsid w:val="00F81156"/>
    <w:rsid w:val="00F84A86"/>
    <w:rsid w:val="00FA3497"/>
    <w:rsid w:val="00FF66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F0FC511-C37B-483B-8A8B-8107D18A7F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48</Words>
  <Characters>845</Characters>
  <Application>Microsoft Office Word</Application>
  <DocSecurity>0</DocSecurity>
  <Lines>7</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kesh</dc:creator>
  <cp:keywords/>
  <dc:description/>
  <cp:lastModifiedBy>Mukesh</cp:lastModifiedBy>
  <cp:revision>1</cp:revision>
  <dcterms:created xsi:type="dcterms:W3CDTF">2022-11-11T08:44:00Z</dcterms:created>
  <dcterms:modified xsi:type="dcterms:W3CDTF">2022-11-11T08:44:00Z</dcterms:modified>
</cp:coreProperties>
</file>